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A7159" w14:textId="77777777" w:rsidR="00FB1F04" w:rsidRPr="00A447D9" w:rsidRDefault="00FB1F04" w:rsidP="00FB1F04">
      <w:pPr>
        <w:pStyle w:val="Caption"/>
        <w:keepNext/>
        <w:rPr>
          <w:rFonts w:cstheme="minorHAnsi"/>
        </w:rPr>
      </w:pPr>
      <w:bookmarkStart w:id="0" w:name="_Ref120842421"/>
      <w:r w:rsidRPr="00A447D9">
        <w:rPr>
          <w:rFonts w:cstheme="minorHAnsi"/>
        </w:rPr>
        <w:t xml:space="preserve">Multimedia Appendix </w:t>
      </w:r>
      <w:r w:rsidRPr="00A447D9">
        <w:rPr>
          <w:rFonts w:cstheme="minorHAnsi"/>
          <w:noProof/>
        </w:rPr>
        <w:t>6</w:t>
      </w:r>
      <w:bookmarkEnd w:id="0"/>
      <w:r w:rsidRPr="00A447D9">
        <w:rPr>
          <w:rFonts w:cstheme="minorHAnsi"/>
        </w:rPr>
        <w:t>. Summary of the feasibility outcomes of telehealth</w:t>
      </w:r>
    </w:p>
    <w:tbl>
      <w:tblPr>
        <w:tblStyle w:val="PlainTable3"/>
        <w:tblW w:w="15660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3600"/>
        <w:gridCol w:w="12060"/>
      </w:tblGrid>
      <w:tr w:rsidR="00FB1F04" w:rsidRPr="00A447D9" w14:paraId="49D5FE4F" w14:textId="77777777" w:rsidTr="009970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00" w:type="dxa"/>
            <w:tcBorders>
              <w:bottom w:val="single" w:sz="12" w:space="0" w:color="auto"/>
            </w:tcBorders>
            <w:vAlign w:val="center"/>
          </w:tcPr>
          <w:p w14:paraId="7EEB4410" w14:textId="77777777" w:rsidR="00FB1F04" w:rsidRPr="00A447D9" w:rsidRDefault="00FB1F04" w:rsidP="00F5190F">
            <w:pPr>
              <w:jc w:val="center"/>
              <w:rPr>
                <w:rFonts w:eastAsia="Times New Roman" w:cstheme="minorHAnsi"/>
                <w:color w:val="000000"/>
              </w:rPr>
            </w:pPr>
            <w:r w:rsidRPr="00A447D9">
              <w:rPr>
                <w:rFonts w:eastAsia="Times New Roman" w:cstheme="minorHAnsi"/>
                <w:caps w:val="0"/>
                <w:color w:val="000000"/>
              </w:rPr>
              <w:t>REFERENCES</w:t>
            </w:r>
          </w:p>
        </w:tc>
        <w:tc>
          <w:tcPr>
            <w:tcW w:w="12060" w:type="dxa"/>
            <w:tcBorders>
              <w:bottom w:val="single" w:sz="12" w:space="0" w:color="auto"/>
            </w:tcBorders>
            <w:vAlign w:val="center"/>
          </w:tcPr>
          <w:p w14:paraId="229F06D6" w14:textId="77777777" w:rsidR="00FB1F04" w:rsidRPr="00A447D9" w:rsidRDefault="00FB1F04" w:rsidP="00F519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447D9">
              <w:rPr>
                <w:rFonts w:eastAsia="Times New Roman" w:cstheme="minorHAnsi"/>
                <w:color w:val="000000"/>
              </w:rPr>
              <w:t>ADHERENCE TO THE INTERVENTION</w:t>
            </w:r>
          </w:p>
        </w:tc>
      </w:tr>
      <w:tr w:rsidR="00FB1F04" w:rsidRPr="00A447D9" w14:paraId="3A39EE14" w14:textId="77777777" w:rsidTr="00997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top w:val="single" w:sz="12" w:space="0" w:color="auto"/>
            </w:tcBorders>
          </w:tcPr>
          <w:p w14:paraId="28C8038C" w14:textId="77777777" w:rsidR="00242268" w:rsidRDefault="00FB1F04" w:rsidP="00F5190F">
            <w:pPr>
              <w:jc w:val="center"/>
              <w:rPr>
                <w:rFonts w:cstheme="minorHAnsi"/>
                <w:caps w:val="0"/>
              </w:rPr>
            </w:pPr>
            <w:r w:rsidRPr="00A447D9">
              <w:rPr>
                <w:rFonts w:eastAsia="Times New Roman" w:cstheme="minorHAnsi"/>
                <w:b w:val="0"/>
                <w:bCs w:val="0"/>
                <w:caps w:val="0"/>
                <w:color w:val="000000"/>
              </w:rPr>
              <w:t>Marx et al.</w:t>
            </w:r>
            <w:r w:rsidRPr="00A447D9">
              <w:rPr>
                <w:rFonts w:cstheme="minorHAnsi"/>
                <w:b w:val="0"/>
                <w:bCs w:val="0"/>
              </w:rPr>
              <w:t xml:space="preserve"> </w:t>
            </w:r>
          </w:p>
          <w:p w14:paraId="3189E9E0" w14:textId="003267E2" w:rsidR="00FB1F04" w:rsidRPr="00A447D9" w:rsidRDefault="00FB1F04" w:rsidP="00F5190F">
            <w:pPr>
              <w:jc w:val="center"/>
              <w:rPr>
                <w:rFonts w:cstheme="minorHAnsi"/>
                <w:b w:val="0"/>
                <w:bCs w:val="0"/>
              </w:rPr>
            </w:pPr>
            <w:r w:rsidRPr="00A447D9">
              <w:rPr>
                <w:rFonts w:cstheme="minorHAnsi"/>
                <w:b w:val="0"/>
                <w:bCs w:val="0"/>
              </w:rPr>
              <w:t>(2018)</w:t>
            </w:r>
          </w:p>
          <w:p w14:paraId="12DE13AA" w14:textId="0C71AE25" w:rsidR="00FB1F04" w:rsidRPr="00A447D9" w:rsidRDefault="00FB1F04" w:rsidP="00F5190F">
            <w:pPr>
              <w:jc w:val="center"/>
              <w:rPr>
                <w:rFonts w:eastAsia="Times New Roman" w:cstheme="minorHAnsi"/>
                <w:color w:val="000000"/>
                <w:lang w:eastAsia="ko-KR"/>
              </w:rPr>
            </w:pPr>
            <w:r w:rsidRPr="00A447D9">
              <w:rPr>
                <w:rFonts w:cstheme="minorHAnsi"/>
                <w:b w:val="0"/>
                <w:color w:val="000000"/>
              </w:rPr>
              <w:t>[</w:t>
            </w:r>
            <w:r w:rsidR="00242268">
              <w:rPr>
                <w:rFonts w:cstheme="minorHAnsi"/>
                <w:b w:val="0"/>
                <w:color w:val="000000"/>
              </w:rPr>
              <w:t>65</w:t>
            </w:r>
            <w:r w:rsidRPr="00A447D9">
              <w:rPr>
                <w:rFonts w:cstheme="minorHAnsi"/>
                <w:b w:val="0"/>
                <w:color w:val="000000"/>
              </w:rPr>
              <w:t>]</w:t>
            </w:r>
          </w:p>
        </w:tc>
        <w:tc>
          <w:tcPr>
            <w:tcW w:w="12060" w:type="dxa"/>
            <w:tcBorders>
              <w:top w:val="single" w:sz="12" w:space="0" w:color="auto"/>
            </w:tcBorders>
          </w:tcPr>
          <w:p w14:paraId="6CA519B3" w14:textId="77777777" w:rsidR="00FB1F04" w:rsidRPr="00A447D9" w:rsidRDefault="00FB1F04" w:rsidP="00F5190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A447D9">
              <w:rPr>
                <w:rFonts w:cstheme="minorHAnsi"/>
              </w:rPr>
              <w:t>Seven of the nine intervention studies used telephone consultations, which overall had much lower attrition rates (0-31%) than those which used telemonitoring devices (50-61%).</w:t>
            </w:r>
          </w:p>
          <w:p w14:paraId="14D7EA08" w14:textId="77777777" w:rsidR="00FB1F04" w:rsidRPr="00A447D9" w:rsidRDefault="00FB1F04" w:rsidP="00F5190F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FB1F04" w:rsidRPr="00A447D9" w14:paraId="1E97ECA0" w14:textId="77777777" w:rsidTr="00F5190F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6653A74B" w14:textId="77777777" w:rsidR="00242268" w:rsidRDefault="00FB1F04" w:rsidP="00F5190F">
            <w:pPr>
              <w:jc w:val="center"/>
              <w:rPr>
                <w:rFonts w:eastAsia="Times New Roman" w:cstheme="minorHAnsi"/>
                <w:color w:val="000000"/>
              </w:rPr>
            </w:pPr>
            <w:r w:rsidRPr="00A447D9">
              <w:rPr>
                <w:rFonts w:eastAsia="Times New Roman" w:cstheme="minorHAnsi"/>
                <w:b w:val="0"/>
                <w:bCs w:val="0"/>
                <w:caps w:val="0"/>
                <w:color w:val="000000"/>
              </w:rPr>
              <w:t xml:space="preserve">Sekhon et al. </w:t>
            </w:r>
          </w:p>
          <w:p w14:paraId="5B6F3F71" w14:textId="1C3CDF6A" w:rsidR="00FB1F04" w:rsidRPr="00A447D9" w:rsidRDefault="00FB1F04" w:rsidP="00F5190F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A447D9">
              <w:rPr>
                <w:rFonts w:eastAsia="Times New Roman" w:cstheme="minorHAnsi"/>
                <w:b w:val="0"/>
                <w:bCs w:val="0"/>
                <w:caps w:val="0"/>
                <w:color w:val="000000"/>
              </w:rPr>
              <w:t>(2021)</w:t>
            </w:r>
          </w:p>
          <w:p w14:paraId="55E1CB82" w14:textId="78AD916E" w:rsidR="00FB1F04" w:rsidRPr="00A447D9" w:rsidRDefault="00FB1F04" w:rsidP="00F5190F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A447D9">
              <w:rPr>
                <w:rFonts w:cstheme="minorHAnsi"/>
                <w:b w:val="0"/>
                <w:color w:val="000000"/>
              </w:rPr>
              <w:t>[</w:t>
            </w:r>
            <w:r w:rsidR="00242268">
              <w:rPr>
                <w:rFonts w:cstheme="minorHAnsi"/>
                <w:b w:val="0"/>
                <w:color w:val="000000"/>
              </w:rPr>
              <w:t>82</w:t>
            </w:r>
            <w:r w:rsidRPr="00A447D9">
              <w:rPr>
                <w:rFonts w:cstheme="minorHAnsi"/>
                <w:b w:val="0"/>
                <w:color w:val="000000"/>
              </w:rPr>
              <w:t>]</w:t>
            </w:r>
          </w:p>
        </w:tc>
        <w:tc>
          <w:tcPr>
            <w:tcW w:w="12060" w:type="dxa"/>
          </w:tcPr>
          <w:p w14:paraId="524924EC" w14:textId="77777777" w:rsidR="00FB1F04" w:rsidRPr="00A447D9" w:rsidRDefault="00FB1F04" w:rsidP="00F51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447D9">
              <w:rPr>
                <w:rFonts w:eastAsia="Times New Roman" w:cstheme="minorHAnsi"/>
                <w:color w:val="000000"/>
              </w:rPr>
              <w:t>There were mixed results on the actual rate of adherence to telehealth and on the implementation of telemedicine specialists’ recommendations</w:t>
            </w:r>
          </w:p>
          <w:p w14:paraId="5B1A64BF" w14:textId="77777777" w:rsidR="00FB1F04" w:rsidRPr="00A447D9" w:rsidRDefault="00FB1F04" w:rsidP="00F519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FB1F04" w:rsidRPr="00A447D9" w14:paraId="61670D7F" w14:textId="77777777" w:rsidTr="009970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tcBorders>
              <w:bottom w:val="single" w:sz="12" w:space="0" w:color="auto"/>
            </w:tcBorders>
          </w:tcPr>
          <w:p w14:paraId="3BF6B7DA" w14:textId="77777777" w:rsidR="00242268" w:rsidRDefault="00FB1F04" w:rsidP="00F5190F">
            <w:pPr>
              <w:jc w:val="center"/>
              <w:rPr>
                <w:rFonts w:eastAsia="Times New Roman" w:cstheme="minorHAnsi"/>
                <w:caps w:val="0"/>
                <w:color w:val="000000"/>
              </w:rPr>
            </w:pPr>
            <w:r w:rsidRPr="00A447D9">
              <w:rPr>
                <w:rFonts w:eastAsia="Times New Roman" w:cstheme="minorHAnsi"/>
                <w:b w:val="0"/>
                <w:bCs w:val="0"/>
                <w:caps w:val="0"/>
                <w:color w:val="000000"/>
              </w:rPr>
              <w:t>Rush et al.</w:t>
            </w:r>
            <w:r w:rsidRPr="00A447D9">
              <w:rPr>
                <w:rFonts w:eastAsia="Times New Roman" w:cstheme="minorHAnsi"/>
                <w:b w:val="0"/>
                <w:bCs w:val="0"/>
                <w:color w:val="000000"/>
              </w:rPr>
              <w:t xml:space="preserve"> </w:t>
            </w:r>
          </w:p>
          <w:p w14:paraId="455D658E" w14:textId="3245D485" w:rsidR="00FB1F04" w:rsidRPr="00A447D9" w:rsidRDefault="00FB1F04" w:rsidP="00F5190F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A447D9">
              <w:rPr>
                <w:rFonts w:eastAsia="Times New Roman" w:cstheme="minorHAnsi"/>
                <w:b w:val="0"/>
                <w:bCs w:val="0"/>
                <w:color w:val="000000"/>
              </w:rPr>
              <w:t>(2022)</w:t>
            </w:r>
          </w:p>
          <w:p w14:paraId="2B0DD19A" w14:textId="7111EA98" w:rsidR="00FB1F04" w:rsidRPr="00A447D9" w:rsidRDefault="00FB1F04" w:rsidP="00F5190F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A447D9">
              <w:rPr>
                <w:rFonts w:cstheme="minorHAnsi"/>
                <w:b w:val="0"/>
                <w:color w:val="000000"/>
              </w:rPr>
              <w:t>[</w:t>
            </w:r>
            <w:r w:rsidR="00242268">
              <w:rPr>
                <w:rFonts w:cstheme="minorHAnsi"/>
                <w:b w:val="0"/>
                <w:color w:val="000000"/>
              </w:rPr>
              <w:t>87</w:t>
            </w:r>
            <w:r w:rsidRPr="00A447D9">
              <w:rPr>
                <w:rFonts w:cstheme="minorHAnsi"/>
                <w:b w:val="0"/>
                <w:color w:val="000000"/>
              </w:rPr>
              <w:t>]</w:t>
            </w:r>
          </w:p>
        </w:tc>
        <w:tc>
          <w:tcPr>
            <w:tcW w:w="12060" w:type="dxa"/>
            <w:tcBorders>
              <w:bottom w:val="single" w:sz="12" w:space="0" w:color="auto"/>
            </w:tcBorders>
          </w:tcPr>
          <w:p w14:paraId="4C2ED2B1" w14:textId="77777777" w:rsidR="00FB1F04" w:rsidRPr="00A447D9" w:rsidRDefault="00FB1F04" w:rsidP="00F51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A447D9">
              <w:rPr>
                <w:rFonts w:eastAsia="Times New Roman" w:cstheme="minorHAnsi"/>
                <w:color w:val="000000"/>
              </w:rPr>
              <w:t>Usage findings were mixed with half of the studies reporting low adherence and modest attrition rates. A number of well-known factors, such as technology failure or not achieving behavioral goals, contributed to low adherence, a unique finding of this review was the variability in adherence rates according to the nature of the telehealth interventions.</w:t>
            </w:r>
          </w:p>
          <w:p w14:paraId="3B55B0A9" w14:textId="77777777" w:rsidR="00FB1F04" w:rsidRPr="00A447D9" w:rsidRDefault="00FB1F04" w:rsidP="00F519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</w:tbl>
    <w:p w14:paraId="195291CB" w14:textId="000D6E3A" w:rsidR="00F8185A" w:rsidRPr="00A447D9" w:rsidRDefault="00F8185A" w:rsidP="00FB1F04">
      <w:pPr>
        <w:rPr>
          <w:rFonts w:cstheme="minorHAnsi"/>
        </w:rPr>
      </w:pPr>
    </w:p>
    <w:sectPr w:rsidR="00F8185A" w:rsidRPr="00A447D9" w:rsidSect="00F574E0">
      <w:footerReference w:type="default" r:id="rId8"/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61F16B" w14:textId="77777777" w:rsidR="000C275D" w:rsidRDefault="000C275D" w:rsidP="00F850CF">
      <w:r>
        <w:separator/>
      </w:r>
    </w:p>
  </w:endnote>
  <w:endnote w:type="continuationSeparator" w:id="0">
    <w:p w14:paraId="100E616D" w14:textId="77777777" w:rsidR="000C275D" w:rsidRDefault="000C275D" w:rsidP="00F850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497154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16794A" w14:textId="77777777" w:rsidR="003E17FF" w:rsidRDefault="00A941C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3800B2" w14:textId="77777777" w:rsidR="003E17FF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456DCD" w14:textId="77777777" w:rsidR="000C275D" w:rsidRDefault="000C275D" w:rsidP="00F850CF">
      <w:r>
        <w:separator/>
      </w:r>
    </w:p>
  </w:footnote>
  <w:footnote w:type="continuationSeparator" w:id="0">
    <w:p w14:paraId="69DB9C75" w14:textId="77777777" w:rsidR="000C275D" w:rsidRDefault="000C275D" w:rsidP="00F850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2272FF"/>
    <w:multiLevelType w:val="hybridMultilevel"/>
    <w:tmpl w:val="DD62BB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A320B6"/>
    <w:multiLevelType w:val="hybridMultilevel"/>
    <w:tmpl w:val="CB8AFEC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3A64EB"/>
    <w:multiLevelType w:val="hybridMultilevel"/>
    <w:tmpl w:val="CC50B3D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B80206"/>
    <w:multiLevelType w:val="hybridMultilevel"/>
    <w:tmpl w:val="8F2E444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B81D8D"/>
    <w:multiLevelType w:val="hybridMultilevel"/>
    <w:tmpl w:val="CD0A905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AF73A5"/>
    <w:multiLevelType w:val="hybridMultilevel"/>
    <w:tmpl w:val="C37CF7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F92D9B"/>
    <w:multiLevelType w:val="hybridMultilevel"/>
    <w:tmpl w:val="C1AC78E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6536F9"/>
    <w:multiLevelType w:val="hybridMultilevel"/>
    <w:tmpl w:val="43C67FC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EC11C9"/>
    <w:multiLevelType w:val="hybridMultilevel"/>
    <w:tmpl w:val="F760B632"/>
    <w:lvl w:ilvl="0" w:tplc="48090001">
      <w:start w:val="1"/>
      <w:numFmt w:val="bullet"/>
      <w:lvlText w:val=""/>
      <w:lvlJc w:val="left"/>
      <w:pPr>
        <w:ind w:left="93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65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37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09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81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53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25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97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690" w:hanging="360"/>
      </w:pPr>
      <w:rPr>
        <w:rFonts w:ascii="Wingdings" w:hAnsi="Wingdings" w:hint="default"/>
      </w:rPr>
    </w:lvl>
  </w:abstractNum>
  <w:num w:numId="1" w16cid:durableId="1645743635">
    <w:abstractNumId w:val="0"/>
  </w:num>
  <w:num w:numId="2" w16cid:durableId="296881864">
    <w:abstractNumId w:val="6"/>
  </w:num>
  <w:num w:numId="3" w16cid:durableId="1273975160">
    <w:abstractNumId w:val="4"/>
  </w:num>
  <w:num w:numId="4" w16cid:durableId="595597160">
    <w:abstractNumId w:val="8"/>
  </w:num>
  <w:num w:numId="5" w16cid:durableId="821240120">
    <w:abstractNumId w:val="7"/>
  </w:num>
  <w:num w:numId="6" w16cid:durableId="490174759">
    <w:abstractNumId w:val="3"/>
  </w:num>
  <w:num w:numId="7" w16cid:durableId="331378098">
    <w:abstractNumId w:val="2"/>
  </w:num>
  <w:num w:numId="8" w16cid:durableId="467212287">
    <w:abstractNumId w:val="1"/>
  </w:num>
  <w:num w:numId="9" w16cid:durableId="924530356">
    <w:abstractNumId w:val="5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1MzK2tDC1MDczNTVT0lEKTi0uzszPAykwqQUAMuIBPCwAAAA="/>
  </w:docVars>
  <w:rsids>
    <w:rsidRoot w:val="0069240F"/>
    <w:rsid w:val="00003E8D"/>
    <w:rsid w:val="00013275"/>
    <w:rsid w:val="00014AD1"/>
    <w:rsid w:val="0001568B"/>
    <w:rsid w:val="00060638"/>
    <w:rsid w:val="0006617F"/>
    <w:rsid w:val="00074568"/>
    <w:rsid w:val="000A3303"/>
    <w:rsid w:val="000C275D"/>
    <w:rsid w:val="000D6C96"/>
    <w:rsid w:val="00106445"/>
    <w:rsid w:val="0012509E"/>
    <w:rsid w:val="00172F16"/>
    <w:rsid w:val="001E1AC5"/>
    <w:rsid w:val="00202233"/>
    <w:rsid w:val="00242268"/>
    <w:rsid w:val="00254AA4"/>
    <w:rsid w:val="003050BA"/>
    <w:rsid w:val="00307A5E"/>
    <w:rsid w:val="00346112"/>
    <w:rsid w:val="00397F85"/>
    <w:rsid w:val="003A12BD"/>
    <w:rsid w:val="00460E5A"/>
    <w:rsid w:val="0049263C"/>
    <w:rsid w:val="00492FED"/>
    <w:rsid w:val="004D541E"/>
    <w:rsid w:val="005B13B4"/>
    <w:rsid w:val="005C1C68"/>
    <w:rsid w:val="005E736D"/>
    <w:rsid w:val="005E7900"/>
    <w:rsid w:val="005F0025"/>
    <w:rsid w:val="00627EBA"/>
    <w:rsid w:val="00660F18"/>
    <w:rsid w:val="006657C0"/>
    <w:rsid w:val="006750C4"/>
    <w:rsid w:val="006831E1"/>
    <w:rsid w:val="0069240F"/>
    <w:rsid w:val="006A1747"/>
    <w:rsid w:val="006B33F6"/>
    <w:rsid w:val="006B64B7"/>
    <w:rsid w:val="006C1C42"/>
    <w:rsid w:val="006D2921"/>
    <w:rsid w:val="006E4F67"/>
    <w:rsid w:val="00704326"/>
    <w:rsid w:val="00736199"/>
    <w:rsid w:val="00744B5A"/>
    <w:rsid w:val="007506A5"/>
    <w:rsid w:val="00767306"/>
    <w:rsid w:val="00776CA7"/>
    <w:rsid w:val="007D107F"/>
    <w:rsid w:val="007E5438"/>
    <w:rsid w:val="00800C0E"/>
    <w:rsid w:val="00815471"/>
    <w:rsid w:val="008375D7"/>
    <w:rsid w:val="00844148"/>
    <w:rsid w:val="00861CA9"/>
    <w:rsid w:val="00861D12"/>
    <w:rsid w:val="00873932"/>
    <w:rsid w:val="008967EB"/>
    <w:rsid w:val="008B6641"/>
    <w:rsid w:val="008C4AB4"/>
    <w:rsid w:val="008E0628"/>
    <w:rsid w:val="00910313"/>
    <w:rsid w:val="0098430F"/>
    <w:rsid w:val="00993589"/>
    <w:rsid w:val="0099707C"/>
    <w:rsid w:val="009B63C7"/>
    <w:rsid w:val="009C1AF6"/>
    <w:rsid w:val="009F7D58"/>
    <w:rsid w:val="00A01984"/>
    <w:rsid w:val="00A447D9"/>
    <w:rsid w:val="00A47910"/>
    <w:rsid w:val="00A53AA9"/>
    <w:rsid w:val="00A57526"/>
    <w:rsid w:val="00A6121C"/>
    <w:rsid w:val="00A73A66"/>
    <w:rsid w:val="00A84608"/>
    <w:rsid w:val="00A941CF"/>
    <w:rsid w:val="00AD4C39"/>
    <w:rsid w:val="00B55340"/>
    <w:rsid w:val="00B72E53"/>
    <w:rsid w:val="00B94001"/>
    <w:rsid w:val="00B958A8"/>
    <w:rsid w:val="00BA2126"/>
    <w:rsid w:val="00BD6409"/>
    <w:rsid w:val="00BF4659"/>
    <w:rsid w:val="00C12E83"/>
    <w:rsid w:val="00C91D99"/>
    <w:rsid w:val="00CE53A8"/>
    <w:rsid w:val="00CE6DA7"/>
    <w:rsid w:val="00D0698A"/>
    <w:rsid w:val="00D15D37"/>
    <w:rsid w:val="00D57B5B"/>
    <w:rsid w:val="00D604A2"/>
    <w:rsid w:val="00D70AE8"/>
    <w:rsid w:val="00DA0218"/>
    <w:rsid w:val="00DC70B3"/>
    <w:rsid w:val="00DF16CB"/>
    <w:rsid w:val="00E37BDB"/>
    <w:rsid w:val="00E71466"/>
    <w:rsid w:val="00E74B8E"/>
    <w:rsid w:val="00E83FDC"/>
    <w:rsid w:val="00F0094C"/>
    <w:rsid w:val="00F20AF2"/>
    <w:rsid w:val="00F5040C"/>
    <w:rsid w:val="00F57DD0"/>
    <w:rsid w:val="00F65988"/>
    <w:rsid w:val="00F8185A"/>
    <w:rsid w:val="00F83F4B"/>
    <w:rsid w:val="00F850CF"/>
    <w:rsid w:val="00FA33AE"/>
    <w:rsid w:val="00FB1F04"/>
    <w:rsid w:val="00FE1483"/>
    <w:rsid w:val="00FF3D8D"/>
    <w:rsid w:val="00FF4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23A4EC"/>
  <w15:chartTrackingRefBased/>
  <w15:docId w15:val="{351F2A00-519F-4CC7-83EE-8F5947131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AA9"/>
    <w:pPr>
      <w:spacing w:after="0" w:line="240" w:lineRule="auto"/>
    </w:pPr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240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240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240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240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9240F"/>
    <w:pPr>
      <w:keepNext/>
      <w:keepLines/>
      <w:spacing w:before="4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  <w:lang w:val="en-SG" w:eastAsia="zh-CN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9240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240F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9240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69240F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69240F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69240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69240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924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9240F"/>
  </w:style>
  <w:style w:type="character" w:customStyle="1" w:styleId="CommentTextChar">
    <w:name w:val="Comment Text Char"/>
    <w:basedOn w:val="DefaultParagraphFont"/>
    <w:link w:val="CommentText"/>
    <w:uiPriority w:val="99"/>
    <w:rsid w:val="0069240F"/>
    <w:rPr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40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40F"/>
    <w:rPr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240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40F"/>
    <w:rPr>
      <w:rFonts w:ascii="Lucida Grande" w:hAnsi="Lucida Grande"/>
      <w:sz w:val="18"/>
      <w:szCs w:val="18"/>
      <w:lang w:val="en-US" w:eastAsia="en-US"/>
    </w:rPr>
  </w:style>
  <w:style w:type="paragraph" w:styleId="ListParagraph">
    <w:name w:val="List Paragraph"/>
    <w:basedOn w:val="Normal"/>
    <w:uiPriority w:val="34"/>
    <w:qFormat/>
    <w:rsid w:val="0069240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9240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9240F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9240F"/>
    <w:pPr>
      <w:spacing w:after="0" w:line="240" w:lineRule="auto"/>
    </w:pPr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69240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9240F"/>
    <w:rPr>
      <w:rFonts w:ascii="Lucida Grande" w:hAnsi="Lucida Grande" w:cs="Lucida Grande"/>
      <w:sz w:val="24"/>
      <w:szCs w:val="24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69240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G" w:eastAsia="zh-CN"/>
    </w:rPr>
  </w:style>
  <w:style w:type="character" w:customStyle="1" w:styleId="TitleChar">
    <w:name w:val="Title Char"/>
    <w:basedOn w:val="DefaultParagraphFont"/>
    <w:link w:val="Title"/>
    <w:uiPriority w:val="10"/>
    <w:rsid w:val="006924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69240F"/>
    <w:pPr>
      <w:spacing w:after="200"/>
    </w:pPr>
    <w:rPr>
      <w:i/>
      <w:iCs/>
      <w:color w:val="44546A" w:themeColor="text2"/>
      <w:sz w:val="18"/>
      <w:szCs w:val="18"/>
      <w:lang w:val="en-SG" w:eastAsia="zh-CN"/>
    </w:rPr>
  </w:style>
  <w:style w:type="paragraph" w:styleId="NormalWeb">
    <w:name w:val="Normal (Web)"/>
    <w:basedOn w:val="Normal"/>
    <w:uiPriority w:val="99"/>
    <w:semiHidden/>
    <w:unhideWhenUsed/>
    <w:rsid w:val="0069240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SG" w:eastAsia="zh-CN"/>
    </w:rPr>
  </w:style>
  <w:style w:type="paragraph" w:styleId="Header">
    <w:name w:val="header"/>
    <w:basedOn w:val="Normal"/>
    <w:link w:val="HeaderChar"/>
    <w:rsid w:val="0069240F"/>
    <w:pPr>
      <w:tabs>
        <w:tab w:val="center" w:pos="4320"/>
        <w:tab w:val="right" w:pos="8640"/>
      </w:tabs>
    </w:pPr>
    <w:rPr>
      <w:rFonts w:ascii="Garamond" w:eastAsia="Times New Roman" w:hAnsi="Garamond" w:cs="Times New Roman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rsid w:val="0069240F"/>
    <w:rPr>
      <w:rFonts w:ascii="Garamond" w:eastAsia="Times New Roman" w:hAnsi="Garamond" w:cs="Times New Roman"/>
      <w:color w:val="008000"/>
      <w:w w:val="120"/>
      <w:sz w:val="24"/>
      <w:szCs w:val="24"/>
      <w:lang w:val="en-CA" w:eastAsia="en-US"/>
    </w:rPr>
  </w:style>
  <w:style w:type="paragraph" w:customStyle="1" w:styleId="Default">
    <w:name w:val="Default"/>
    <w:rsid w:val="0069240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9240F"/>
    <w:pPr>
      <w:tabs>
        <w:tab w:val="center" w:pos="4513"/>
        <w:tab w:val="right" w:pos="9026"/>
      </w:tabs>
    </w:pPr>
    <w:rPr>
      <w:sz w:val="22"/>
      <w:szCs w:val="22"/>
      <w:lang w:val="en-SG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9240F"/>
  </w:style>
  <w:style w:type="character" w:customStyle="1" w:styleId="basic-word">
    <w:name w:val="basic-word"/>
    <w:basedOn w:val="DefaultParagraphFont"/>
    <w:rsid w:val="0069240F"/>
  </w:style>
  <w:style w:type="character" w:styleId="UnresolvedMention">
    <w:name w:val="Unresolved Mention"/>
    <w:basedOn w:val="DefaultParagraphFont"/>
    <w:uiPriority w:val="99"/>
    <w:semiHidden/>
    <w:unhideWhenUsed/>
    <w:rsid w:val="0069240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9240F"/>
  </w:style>
  <w:style w:type="character" w:customStyle="1" w:styleId="button-text">
    <w:name w:val="button-text"/>
    <w:basedOn w:val="DefaultParagraphFont"/>
    <w:rsid w:val="0069240F"/>
  </w:style>
  <w:style w:type="character" w:customStyle="1" w:styleId="single-line-truncation">
    <w:name w:val="single-line-truncation"/>
    <w:basedOn w:val="DefaultParagraphFont"/>
    <w:rsid w:val="0069240F"/>
  </w:style>
  <w:style w:type="character" w:customStyle="1" w:styleId="cle-timestamp">
    <w:name w:val="cle-timestamp"/>
    <w:basedOn w:val="DefaultParagraphFont"/>
    <w:rsid w:val="0069240F"/>
  </w:style>
  <w:style w:type="character" w:customStyle="1" w:styleId="cle-preview">
    <w:name w:val="cle-preview"/>
    <w:basedOn w:val="DefaultParagraphFont"/>
    <w:rsid w:val="0069240F"/>
  </w:style>
  <w:style w:type="character" w:customStyle="1" w:styleId="tab-display-name">
    <w:name w:val="tab-display-name"/>
    <w:basedOn w:val="DefaultParagraphFont"/>
    <w:rsid w:val="0069240F"/>
  </w:style>
  <w:style w:type="paragraph" w:customStyle="1" w:styleId="btn-group">
    <w:name w:val="btn-group"/>
    <w:basedOn w:val="Normal"/>
    <w:rsid w:val="0069240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SG" w:eastAsia="zh-CN"/>
    </w:rPr>
  </w:style>
  <w:style w:type="table" w:styleId="PlainTable5">
    <w:name w:val="Plain Table 5"/>
    <w:basedOn w:val="TableNormal"/>
    <w:uiPriority w:val="45"/>
    <w:rsid w:val="0069240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4-Accent3">
    <w:name w:val="List Table 4 Accent 3"/>
    <w:basedOn w:val="TableNormal"/>
    <w:uiPriority w:val="49"/>
    <w:rsid w:val="0069240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3">
    <w:name w:val="Plain Table 3"/>
    <w:basedOn w:val="TableNormal"/>
    <w:uiPriority w:val="43"/>
    <w:rsid w:val="0069240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E71466"/>
    <w:pPr>
      <w:spacing w:after="0" w:line="240" w:lineRule="auto"/>
    </w:pPr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4BD993-333D-4845-8114-12C9E72565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9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ZHANG YICHI#</dc:creator>
  <cp:keywords/>
  <dc:description/>
  <cp:lastModifiedBy>#ZHANG YICHI#</cp:lastModifiedBy>
  <cp:revision>106</cp:revision>
  <dcterms:created xsi:type="dcterms:W3CDTF">2022-06-13T02:53:00Z</dcterms:created>
  <dcterms:modified xsi:type="dcterms:W3CDTF">2023-04-13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1a2a24fffdf3a48302f856c1ddd67da27654435f1f8274868612eac9dab2b8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7th edition</vt:lpwstr>
  </property>
  <property fmtid="{D5CDD505-2E9C-101B-9397-08002B2CF9AE}" pid="5" name="Mendeley Recent Style Id 1_1">
    <vt:lpwstr>http://www.zotero.org/styles/chicago-author-date</vt:lpwstr>
  </property>
  <property fmtid="{D5CDD505-2E9C-101B-9397-08002B2CF9AE}" pid="6" name="Mendeley Recent Style Name 1_1">
    <vt:lpwstr>Chicago Manual of Style 17th edition (author-date)</vt:lpwstr>
  </property>
  <property fmtid="{D5CDD505-2E9C-101B-9397-08002B2CF9AE}" pid="7" name="Mendeley Recent Style Id 2_1">
    <vt:lpwstr>http://www.zotero.org/styles/harvard-cite-them-right</vt:lpwstr>
  </property>
  <property fmtid="{D5CDD505-2E9C-101B-9397-08002B2CF9AE}" pid="8" name="Mendeley Recent Style Name 2_1">
    <vt:lpwstr>Cite Them Right 12th edition - Harvard</vt:lpwstr>
  </property>
  <property fmtid="{D5CDD505-2E9C-101B-9397-08002B2CF9AE}" pid="9" name="Mendeley Recent Style Id 3_1">
    <vt:lpwstr>http://www.zotero.org/styles/harvard1</vt:lpwstr>
  </property>
  <property fmtid="{D5CDD505-2E9C-101B-9397-08002B2CF9AE}" pid="10" name="Mendeley Recent Style Name 3_1">
    <vt:lpwstr>Harvard reference format 1 (deprecated)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Name 5_1">
    <vt:lpwstr>Modern Humanities Research Association 3rd edition (note with bibliography)</vt:lpwstr>
  </property>
  <property fmtid="{D5CDD505-2E9C-101B-9397-08002B2CF9AE}" pid="15" name="Mendeley Recent Style Id 6_1">
    <vt:lpwstr>http://www.zotero.org/styles/modern-language-association</vt:lpwstr>
  </property>
  <property fmtid="{D5CDD505-2E9C-101B-9397-08002B2CF9AE}" pid="16" name="Mendeley Recent Style Name 6_1">
    <vt:lpwstr>Modern Language Association 9th edition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7_1">
    <vt:lpwstr>Nature</vt:lpwstr>
  </property>
  <property fmtid="{D5CDD505-2E9C-101B-9397-08002B2CF9AE}" pid="19" name="Mendeley Recent Style Id 8_1">
    <vt:lpwstr>http://www.zotero.org/styles/oxford-university-press-scimed-numeric</vt:lpwstr>
  </property>
  <property fmtid="{D5CDD505-2E9C-101B-9397-08002B2CF9AE}" pid="20" name="Mendeley Recent Style Name 8_1">
    <vt:lpwstr>Oxford University Press SciMed (numeric)</vt:lpwstr>
  </property>
  <property fmtid="{D5CDD505-2E9C-101B-9397-08002B2CF9AE}" pid="21" name="Mendeley Recent Style Id 9_1">
    <vt:lpwstr>http://www.zotero.org/styles/sage-vancouver</vt:lpwstr>
  </property>
  <property fmtid="{D5CDD505-2E9C-101B-9397-08002B2CF9AE}" pid="22" name="Mendeley Recent Style Name 9_1">
    <vt:lpwstr>SAGE - 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f2975b65-7037-3d2f-afc6-c04a8059a548</vt:lpwstr>
  </property>
</Properties>
</file>